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B22F7" w14:textId="6BDA8CFE" w:rsidR="00E91351" w:rsidRPr="006E5C74" w:rsidRDefault="006E5C74">
      <w:pPr>
        <w:rPr>
          <w:rFonts w:ascii="Times New Roman" w:hAnsi="Times New Roman" w:cs="Times New Roman"/>
        </w:rPr>
      </w:pPr>
      <w:bookmarkStart w:id="0" w:name="_GoBack"/>
      <w:bookmarkEnd w:id="0"/>
      <w:r w:rsidRPr="006E5C74">
        <w:rPr>
          <w:rFonts w:ascii="Times New Roman" w:hAnsi="Times New Roman" w:cs="Times New Roman"/>
        </w:rPr>
        <w:t>Supplemental t</w:t>
      </w:r>
      <w:r w:rsidR="00E91351" w:rsidRPr="006E5C74">
        <w:rPr>
          <w:rFonts w:ascii="Times New Roman" w:hAnsi="Times New Roman" w:cs="Times New Roman"/>
        </w:rPr>
        <w:t>able 1 List of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876"/>
        <w:gridCol w:w="5667"/>
        <w:gridCol w:w="1457"/>
      </w:tblGrid>
      <w:tr w:rsidR="00BA7713" w:rsidRPr="006E5C74" w14:paraId="36862B1F" w14:textId="77777777" w:rsidTr="00F859D7">
        <w:tc>
          <w:tcPr>
            <w:tcW w:w="2226" w:type="dxa"/>
            <w:gridSpan w:val="2"/>
            <w:vAlign w:val="center"/>
          </w:tcPr>
          <w:p w14:paraId="7F4D881E" w14:textId="7FC24018" w:rsidR="00BA7713" w:rsidRPr="006E5C74" w:rsidRDefault="00BA7713" w:rsidP="00BA7713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5667" w:type="dxa"/>
            <w:vAlign w:val="center"/>
          </w:tcPr>
          <w:p w14:paraId="642DE784" w14:textId="6DE82E85" w:rsidR="00BA7713" w:rsidRPr="006E5C74" w:rsidRDefault="00BA7713" w:rsidP="00BA7713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 xml:space="preserve">Sequence (5’ </w:t>
            </w:r>
            <w:r w:rsidRPr="006E5C74">
              <w:rPr>
                <w:rFonts w:ascii="Times New Roman" w:hAnsi="Times New Roman" w:cs="Times New Roman"/>
              </w:rPr>
              <w:sym w:font="Wingdings" w:char="F0E0"/>
            </w:r>
            <w:r w:rsidRPr="006E5C74">
              <w:rPr>
                <w:rFonts w:ascii="Times New Roman" w:hAnsi="Times New Roman" w:cs="Times New Roman"/>
              </w:rPr>
              <w:t xml:space="preserve"> 3’)</w:t>
            </w:r>
          </w:p>
        </w:tc>
        <w:tc>
          <w:tcPr>
            <w:tcW w:w="1457" w:type="dxa"/>
            <w:vAlign w:val="center"/>
          </w:tcPr>
          <w:p w14:paraId="5017A79E" w14:textId="2B0E4D2B" w:rsidR="00BA7713" w:rsidRPr="006E5C74" w:rsidRDefault="00BA7713" w:rsidP="00F859D7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Product size (</w:t>
            </w:r>
            <w:proofErr w:type="spellStart"/>
            <w:r w:rsidRPr="006E5C74">
              <w:rPr>
                <w:rFonts w:ascii="Times New Roman" w:hAnsi="Times New Roman" w:cs="Times New Roman"/>
              </w:rPr>
              <w:t>bp</w:t>
            </w:r>
            <w:proofErr w:type="spellEnd"/>
            <w:r w:rsidRPr="006E5C74">
              <w:rPr>
                <w:rFonts w:ascii="Times New Roman" w:hAnsi="Times New Roman" w:cs="Times New Roman"/>
              </w:rPr>
              <w:t>)</w:t>
            </w:r>
          </w:p>
        </w:tc>
      </w:tr>
      <w:tr w:rsidR="00BA7713" w:rsidRPr="006E5C74" w14:paraId="4A89F185" w14:textId="77777777" w:rsidTr="00F859D7">
        <w:tc>
          <w:tcPr>
            <w:tcW w:w="1350" w:type="dxa"/>
            <w:vMerge w:val="restart"/>
            <w:vAlign w:val="center"/>
          </w:tcPr>
          <w:p w14:paraId="54310C1E" w14:textId="17357FFD" w:rsidR="00BA7713" w:rsidRPr="00DD69AC" w:rsidRDefault="00BA7713" w:rsidP="00E91351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AFP</w:t>
            </w:r>
          </w:p>
        </w:tc>
        <w:tc>
          <w:tcPr>
            <w:tcW w:w="876" w:type="dxa"/>
          </w:tcPr>
          <w:p w14:paraId="323D25D0" w14:textId="5CB1F6EE" w:rsidR="00BA7713" w:rsidRPr="006E5C74" w:rsidRDefault="00BA7713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78AABC27" w14:textId="325AFE19" w:rsidR="00BA7713" w:rsidRPr="006E5C74" w:rsidRDefault="00BA7713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CAACTGTGGGCAATTTACAGCA</w:t>
            </w:r>
          </w:p>
        </w:tc>
        <w:tc>
          <w:tcPr>
            <w:tcW w:w="1457" w:type="dxa"/>
            <w:vMerge w:val="restart"/>
            <w:vAlign w:val="center"/>
          </w:tcPr>
          <w:p w14:paraId="49011B87" w14:textId="6CFD1D20" w:rsidR="00BA7713" w:rsidRPr="006E5C74" w:rsidRDefault="00FE15A5" w:rsidP="00F859D7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233</w:t>
            </w:r>
          </w:p>
        </w:tc>
      </w:tr>
      <w:tr w:rsidR="00BA7713" w:rsidRPr="006E5C74" w14:paraId="49306583" w14:textId="77777777" w:rsidTr="00F859D7">
        <w:tc>
          <w:tcPr>
            <w:tcW w:w="1350" w:type="dxa"/>
            <w:vMerge/>
          </w:tcPr>
          <w:p w14:paraId="29034F3D" w14:textId="77777777" w:rsidR="00BA7713" w:rsidRPr="006E5C74" w:rsidRDefault="00BA77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3530B352" w14:textId="51FC7218" w:rsidR="00BA7713" w:rsidRPr="006E5C74" w:rsidRDefault="00BA7713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7F039B6B" w14:textId="0338F895" w:rsidR="00BA7713" w:rsidRPr="006E5C74" w:rsidRDefault="00BA7713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CAACTGTGGGCAATTTACAGCA</w:t>
            </w:r>
          </w:p>
        </w:tc>
        <w:tc>
          <w:tcPr>
            <w:tcW w:w="1457" w:type="dxa"/>
            <w:vMerge/>
            <w:vAlign w:val="center"/>
          </w:tcPr>
          <w:p w14:paraId="486E43EB" w14:textId="77777777" w:rsidR="00BA7713" w:rsidRPr="006E5C74" w:rsidRDefault="00BA7713" w:rsidP="00F859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1418" w:rsidRPr="006E5C74" w14:paraId="5BA8472B" w14:textId="77777777" w:rsidTr="00F859D7">
        <w:tc>
          <w:tcPr>
            <w:tcW w:w="1350" w:type="dxa"/>
            <w:vMerge w:val="restart"/>
            <w:vAlign w:val="center"/>
          </w:tcPr>
          <w:p w14:paraId="156BB7ED" w14:textId="77777777" w:rsidR="00F91418" w:rsidRPr="006E5C74" w:rsidRDefault="00F91418" w:rsidP="00642175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Aggrecan</w:t>
            </w:r>
          </w:p>
          <w:p w14:paraId="607BCC0C" w14:textId="77777777" w:rsidR="00F91418" w:rsidRPr="006E5C74" w:rsidRDefault="00F91418" w:rsidP="00642175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(</w:t>
            </w:r>
            <w:r w:rsidRPr="006E5C74">
              <w:rPr>
                <w:rFonts w:ascii="Times New Roman" w:hAnsi="Times New Roman" w:cs="Times New Roman"/>
                <w:i/>
              </w:rPr>
              <w:t>ACAN</w:t>
            </w:r>
            <w:r w:rsidRPr="006E5C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dxa"/>
          </w:tcPr>
          <w:p w14:paraId="084FD71B" w14:textId="77777777" w:rsidR="00F91418" w:rsidRPr="006E5C74" w:rsidRDefault="00F91418" w:rsidP="00642175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79FBEC1D" w14:textId="77777777" w:rsidR="00F91418" w:rsidRPr="006E5C74" w:rsidRDefault="00F91418" w:rsidP="00642175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CGGTACGAGATCAACTCCC</w:t>
            </w:r>
          </w:p>
        </w:tc>
        <w:tc>
          <w:tcPr>
            <w:tcW w:w="1457" w:type="dxa"/>
            <w:vMerge w:val="restart"/>
            <w:vAlign w:val="center"/>
          </w:tcPr>
          <w:p w14:paraId="509E1569" w14:textId="77777777" w:rsidR="00F91418" w:rsidRPr="006E5C74" w:rsidRDefault="00F91418" w:rsidP="00F859D7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163</w:t>
            </w:r>
          </w:p>
        </w:tc>
      </w:tr>
      <w:tr w:rsidR="00F91418" w:rsidRPr="006E5C74" w14:paraId="3208602B" w14:textId="77777777" w:rsidTr="00F859D7">
        <w:tc>
          <w:tcPr>
            <w:tcW w:w="1350" w:type="dxa"/>
            <w:vMerge/>
          </w:tcPr>
          <w:p w14:paraId="61BF1748" w14:textId="77777777" w:rsidR="00F91418" w:rsidRPr="006E5C74" w:rsidRDefault="00F91418" w:rsidP="006421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7AED1D1D" w14:textId="77777777" w:rsidR="00F91418" w:rsidRPr="006E5C74" w:rsidRDefault="00F91418" w:rsidP="00642175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7582DA51" w14:textId="77777777" w:rsidR="00F91418" w:rsidRPr="006E5C74" w:rsidRDefault="00F91418" w:rsidP="00642175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GAGCTCCGCTTCTGTAGTC</w:t>
            </w:r>
          </w:p>
        </w:tc>
        <w:tc>
          <w:tcPr>
            <w:tcW w:w="1457" w:type="dxa"/>
            <w:vMerge/>
            <w:vAlign w:val="center"/>
          </w:tcPr>
          <w:p w14:paraId="37FE4E23" w14:textId="77777777" w:rsidR="00F91418" w:rsidRPr="006E5C74" w:rsidRDefault="00F91418" w:rsidP="00F859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1418" w:rsidRPr="006E5C74" w14:paraId="2F054CF0" w14:textId="77777777" w:rsidTr="00F859D7">
        <w:tc>
          <w:tcPr>
            <w:tcW w:w="1350" w:type="dxa"/>
            <w:vMerge w:val="restart"/>
            <w:vAlign w:val="center"/>
          </w:tcPr>
          <w:p w14:paraId="05B52D7C" w14:textId="77777777" w:rsidR="00F91418" w:rsidRPr="00DD69AC" w:rsidRDefault="00F91418" w:rsidP="006873F7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Col1A2</w:t>
            </w:r>
          </w:p>
        </w:tc>
        <w:tc>
          <w:tcPr>
            <w:tcW w:w="876" w:type="dxa"/>
          </w:tcPr>
          <w:p w14:paraId="129EB0E3" w14:textId="77777777" w:rsidR="00F91418" w:rsidRPr="006E5C74" w:rsidRDefault="00F91418" w:rsidP="006873F7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6CF4A8D6" w14:textId="77777777" w:rsidR="00F91418" w:rsidRPr="006E5C74" w:rsidRDefault="00F91418" w:rsidP="006873F7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CGGGAGGTTTCGGCTAAGTT</w:t>
            </w:r>
          </w:p>
        </w:tc>
        <w:tc>
          <w:tcPr>
            <w:tcW w:w="1457" w:type="dxa"/>
            <w:vMerge w:val="restart"/>
            <w:vAlign w:val="center"/>
          </w:tcPr>
          <w:p w14:paraId="00FE18AD" w14:textId="77777777" w:rsidR="00F91418" w:rsidRPr="006E5C74" w:rsidRDefault="00F91418" w:rsidP="00F859D7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218</w:t>
            </w:r>
          </w:p>
        </w:tc>
      </w:tr>
      <w:tr w:rsidR="00F91418" w:rsidRPr="006E5C74" w14:paraId="5089AA07" w14:textId="77777777" w:rsidTr="00F859D7">
        <w:tc>
          <w:tcPr>
            <w:tcW w:w="1350" w:type="dxa"/>
            <w:vMerge/>
          </w:tcPr>
          <w:p w14:paraId="79654D7B" w14:textId="77777777" w:rsidR="00F91418" w:rsidRPr="006E5C74" w:rsidRDefault="00F91418" w:rsidP="00687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3E5A592A" w14:textId="77777777" w:rsidR="00F91418" w:rsidRPr="006E5C74" w:rsidRDefault="00F91418" w:rsidP="006873F7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2B1B6AAA" w14:textId="77777777" w:rsidR="00F91418" w:rsidRPr="006E5C74" w:rsidRDefault="00F91418" w:rsidP="006873F7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TTCCTGCAGTTGCCTCTTGT</w:t>
            </w:r>
          </w:p>
        </w:tc>
        <w:tc>
          <w:tcPr>
            <w:tcW w:w="1457" w:type="dxa"/>
            <w:vMerge/>
            <w:vAlign w:val="center"/>
          </w:tcPr>
          <w:p w14:paraId="55D7BD65" w14:textId="77777777" w:rsidR="00F91418" w:rsidRPr="006E5C74" w:rsidRDefault="00F91418" w:rsidP="00F859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9D7" w:rsidRPr="006E5C74" w14:paraId="29755C15" w14:textId="77777777" w:rsidTr="00BE3249">
        <w:tc>
          <w:tcPr>
            <w:tcW w:w="1350" w:type="dxa"/>
            <w:vMerge w:val="restart"/>
            <w:vAlign w:val="center"/>
          </w:tcPr>
          <w:p w14:paraId="54631911" w14:textId="77777777" w:rsidR="00F859D7" w:rsidRPr="00DD69AC" w:rsidRDefault="00F859D7" w:rsidP="00BE3249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Col14A1</w:t>
            </w:r>
          </w:p>
        </w:tc>
        <w:tc>
          <w:tcPr>
            <w:tcW w:w="876" w:type="dxa"/>
          </w:tcPr>
          <w:p w14:paraId="78C57E89" w14:textId="77777777" w:rsidR="00F859D7" w:rsidRPr="006E5C74" w:rsidRDefault="00F859D7" w:rsidP="00B177F0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4B94340C" w14:textId="77777777" w:rsidR="00F859D7" w:rsidRPr="006E5C74" w:rsidRDefault="00F859D7" w:rsidP="00B177F0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CTGGACGATGGAAGTGAG</w:t>
            </w:r>
          </w:p>
        </w:tc>
        <w:tc>
          <w:tcPr>
            <w:tcW w:w="1457" w:type="dxa"/>
            <w:vMerge w:val="restart"/>
            <w:vAlign w:val="center"/>
          </w:tcPr>
          <w:p w14:paraId="0F9D87F4" w14:textId="6264E264" w:rsidR="00F859D7" w:rsidRPr="006E5C74" w:rsidRDefault="00793A16" w:rsidP="00F859D7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215</w:t>
            </w:r>
          </w:p>
        </w:tc>
      </w:tr>
      <w:tr w:rsidR="00F859D7" w:rsidRPr="006E5C74" w14:paraId="368F7298" w14:textId="77777777" w:rsidTr="00F859D7">
        <w:tc>
          <w:tcPr>
            <w:tcW w:w="1350" w:type="dxa"/>
            <w:vMerge/>
          </w:tcPr>
          <w:p w14:paraId="165A4D33" w14:textId="77777777" w:rsidR="00F859D7" w:rsidRPr="006E5C74" w:rsidRDefault="00F859D7" w:rsidP="00B17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21506084" w14:textId="77777777" w:rsidR="00F859D7" w:rsidRPr="006E5C74" w:rsidRDefault="00F859D7" w:rsidP="00B177F0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23936A44" w14:textId="77777777" w:rsidR="00F859D7" w:rsidRPr="006E5C74" w:rsidRDefault="00F859D7" w:rsidP="00B177F0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TGACCCTGAACTGCTGC</w:t>
            </w:r>
          </w:p>
        </w:tc>
        <w:tc>
          <w:tcPr>
            <w:tcW w:w="1457" w:type="dxa"/>
            <w:vMerge/>
            <w:vAlign w:val="center"/>
          </w:tcPr>
          <w:p w14:paraId="69608306" w14:textId="77777777" w:rsidR="00F859D7" w:rsidRPr="006E5C74" w:rsidRDefault="00F859D7" w:rsidP="00F859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9D7" w:rsidRPr="006E5C74" w14:paraId="5FCFF92B" w14:textId="77777777" w:rsidTr="00F859D7">
        <w:tc>
          <w:tcPr>
            <w:tcW w:w="1350" w:type="dxa"/>
            <w:vMerge w:val="restart"/>
          </w:tcPr>
          <w:p w14:paraId="0F950E21" w14:textId="77777777" w:rsidR="00F859D7" w:rsidRPr="006E5C74" w:rsidRDefault="00F859D7" w:rsidP="00AF45DC">
            <w:pPr>
              <w:rPr>
                <w:rFonts w:ascii="Times New Roman" w:hAnsi="Times New Roman" w:cs="Times New Roman"/>
              </w:rPr>
            </w:pPr>
            <w:proofErr w:type="spellStart"/>
            <w:r w:rsidRPr="006E5C74">
              <w:rPr>
                <w:rFonts w:ascii="Times New Roman" w:hAnsi="Times New Roman" w:cs="Times New Roman"/>
              </w:rPr>
              <w:t>Decorin</w:t>
            </w:r>
            <w:proofErr w:type="spellEnd"/>
          </w:p>
          <w:p w14:paraId="644BCBB9" w14:textId="77777777" w:rsidR="00F859D7" w:rsidRPr="006E5C74" w:rsidRDefault="00F859D7" w:rsidP="00AF45D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(</w:t>
            </w:r>
            <w:r w:rsidRPr="006E5C74">
              <w:rPr>
                <w:rFonts w:ascii="Times New Roman" w:hAnsi="Times New Roman" w:cs="Times New Roman"/>
                <w:i/>
              </w:rPr>
              <w:t>DCN)</w:t>
            </w:r>
          </w:p>
        </w:tc>
        <w:tc>
          <w:tcPr>
            <w:tcW w:w="876" w:type="dxa"/>
          </w:tcPr>
          <w:p w14:paraId="4AD370D7" w14:textId="77777777" w:rsidR="00F859D7" w:rsidRPr="006E5C74" w:rsidRDefault="00F859D7" w:rsidP="00AF45D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2C9CD2E1" w14:textId="77777777" w:rsidR="00F859D7" w:rsidRPr="006E5C74" w:rsidRDefault="00F859D7" w:rsidP="00AF45D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TTATCAAAGTGCCTGGTG</w:t>
            </w:r>
          </w:p>
        </w:tc>
        <w:tc>
          <w:tcPr>
            <w:tcW w:w="1457" w:type="dxa"/>
            <w:vMerge w:val="restart"/>
            <w:vAlign w:val="center"/>
          </w:tcPr>
          <w:p w14:paraId="1752D55C" w14:textId="6A86C4C0" w:rsidR="00F859D7" w:rsidRPr="006E5C74" w:rsidRDefault="00793A16" w:rsidP="00F859D7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204</w:t>
            </w:r>
          </w:p>
        </w:tc>
      </w:tr>
      <w:tr w:rsidR="00F859D7" w:rsidRPr="006E5C74" w14:paraId="617C6CF4" w14:textId="77777777" w:rsidTr="00F859D7">
        <w:tc>
          <w:tcPr>
            <w:tcW w:w="1350" w:type="dxa"/>
            <w:vMerge/>
          </w:tcPr>
          <w:p w14:paraId="4896E327" w14:textId="77777777" w:rsidR="00F859D7" w:rsidRPr="006E5C74" w:rsidRDefault="00F859D7" w:rsidP="00AF45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5F9524A9" w14:textId="77777777" w:rsidR="00F859D7" w:rsidRPr="006E5C74" w:rsidRDefault="00F859D7" w:rsidP="00AF45D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77AC4AE5" w14:textId="77777777" w:rsidR="00F859D7" w:rsidRPr="006E5C74" w:rsidRDefault="00F859D7" w:rsidP="00AF45D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CATAGACACATCGGAAGG</w:t>
            </w:r>
          </w:p>
        </w:tc>
        <w:tc>
          <w:tcPr>
            <w:tcW w:w="1457" w:type="dxa"/>
            <w:vMerge/>
            <w:vAlign w:val="center"/>
          </w:tcPr>
          <w:p w14:paraId="27C23BCA" w14:textId="77777777" w:rsidR="00F859D7" w:rsidRPr="006E5C74" w:rsidRDefault="00F859D7" w:rsidP="00F859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1418" w:rsidRPr="006E5C74" w14:paraId="57A8724D" w14:textId="77777777" w:rsidTr="00F859D7">
        <w:tc>
          <w:tcPr>
            <w:tcW w:w="1350" w:type="dxa"/>
            <w:vMerge w:val="restart"/>
            <w:vAlign w:val="center"/>
          </w:tcPr>
          <w:p w14:paraId="3A105137" w14:textId="77777777" w:rsidR="00F91418" w:rsidRPr="00DD69AC" w:rsidRDefault="00F91418" w:rsidP="00480C9F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DNMT3B</w:t>
            </w:r>
          </w:p>
        </w:tc>
        <w:tc>
          <w:tcPr>
            <w:tcW w:w="876" w:type="dxa"/>
          </w:tcPr>
          <w:p w14:paraId="1F088A37" w14:textId="77777777" w:rsidR="00F91418" w:rsidRPr="006E5C74" w:rsidRDefault="00F91418" w:rsidP="00480C9F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25AB34A7" w14:textId="77777777" w:rsidR="00F91418" w:rsidRPr="006E5C74" w:rsidRDefault="00F91418" w:rsidP="00480C9F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TCTGATTCCAAGGACGCACC</w:t>
            </w:r>
          </w:p>
        </w:tc>
        <w:tc>
          <w:tcPr>
            <w:tcW w:w="1457" w:type="dxa"/>
            <w:vMerge w:val="restart"/>
            <w:vAlign w:val="center"/>
          </w:tcPr>
          <w:p w14:paraId="340FA7E3" w14:textId="77777777" w:rsidR="00F91418" w:rsidRPr="006E5C74" w:rsidRDefault="00F91418" w:rsidP="00F859D7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185</w:t>
            </w:r>
          </w:p>
        </w:tc>
      </w:tr>
      <w:tr w:rsidR="00F91418" w:rsidRPr="006E5C74" w14:paraId="7426F1B7" w14:textId="77777777" w:rsidTr="00F859D7">
        <w:tc>
          <w:tcPr>
            <w:tcW w:w="1350" w:type="dxa"/>
            <w:vMerge/>
          </w:tcPr>
          <w:p w14:paraId="7435CEB5" w14:textId="77777777" w:rsidR="00F91418" w:rsidRPr="006E5C74" w:rsidRDefault="00F91418" w:rsidP="00480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4F47F4AF" w14:textId="77777777" w:rsidR="00F91418" w:rsidRPr="006E5C74" w:rsidRDefault="00F91418" w:rsidP="00480C9F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1682AC07" w14:textId="77777777" w:rsidR="00F91418" w:rsidRPr="006E5C74" w:rsidRDefault="00F91418" w:rsidP="00480C9F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ACTGGTGTGTCGGAACCATC</w:t>
            </w:r>
          </w:p>
        </w:tc>
        <w:tc>
          <w:tcPr>
            <w:tcW w:w="1457" w:type="dxa"/>
            <w:vMerge/>
            <w:vAlign w:val="center"/>
          </w:tcPr>
          <w:p w14:paraId="2E0E42D7" w14:textId="77777777" w:rsidR="00F91418" w:rsidRPr="006E5C74" w:rsidRDefault="00F91418" w:rsidP="00F859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1418" w:rsidRPr="006E5C74" w14:paraId="099618B5" w14:textId="77777777" w:rsidTr="00F859D7">
        <w:tc>
          <w:tcPr>
            <w:tcW w:w="1350" w:type="dxa"/>
            <w:vMerge w:val="restart"/>
            <w:vAlign w:val="center"/>
          </w:tcPr>
          <w:p w14:paraId="5AE0495A" w14:textId="77777777" w:rsidR="00F91418" w:rsidRPr="00DD69AC" w:rsidRDefault="00F91418" w:rsidP="00BD25CF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Egr1</w:t>
            </w:r>
          </w:p>
        </w:tc>
        <w:tc>
          <w:tcPr>
            <w:tcW w:w="876" w:type="dxa"/>
          </w:tcPr>
          <w:p w14:paraId="696AF768" w14:textId="77777777" w:rsidR="00F91418" w:rsidRPr="006E5C74" w:rsidRDefault="00F91418" w:rsidP="00BD25CF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47A23855" w14:textId="77777777" w:rsidR="00F91418" w:rsidRPr="006E5C74" w:rsidRDefault="00F91418" w:rsidP="00BD25CF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CCTACGAGCACCTGACCTCAG</w:t>
            </w:r>
          </w:p>
        </w:tc>
        <w:tc>
          <w:tcPr>
            <w:tcW w:w="1457" w:type="dxa"/>
            <w:vMerge w:val="restart"/>
            <w:vAlign w:val="center"/>
          </w:tcPr>
          <w:p w14:paraId="3557EFC5" w14:textId="77777777" w:rsidR="00F91418" w:rsidRPr="006E5C74" w:rsidRDefault="00F91418" w:rsidP="00F859D7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241</w:t>
            </w:r>
          </w:p>
        </w:tc>
      </w:tr>
      <w:tr w:rsidR="00F91418" w:rsidRPr="006E5C74" w14:paraId="34195A61" w14:textId="77777777" w:rsidTr="00F859D7">
        <w:tc>
          <w:tcPr>
            <w:tcW w:w="1350" w:type="dxa"/>
            <w:vMerge/>
          </w:tcPr>
          <w:p w14:paraId="5E3E9DCF" w14:textId="77777777" w:rsidR="00F91418" w:rsidRPr="006E5C74" w:rsidRDefault="00F91418" w:rsidP="00BD25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23390809" w14:textId="77777777" w:rsidR="00F91418" w:rsidRPr="006E5C74" w:rsidRDefault="00F91418" w:rsidP="00BD25CF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5DF60215" w14:textId="77777777" w:rsidR="00F91418" w:rsidRPr="006E5C74" w:rsidRDefault="00F91418" w:rsidP="00BD25CF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ATGGTGCTGAAGATGAAGTGG</w:t>
            </w:r>
          </w:p>
        </w:tc>
        <w:tc>
          <w:tcPr>
            <w:tcW w:w="1457" w:type="dxa"/>
            <w:vMerge/>
            <w:vAlign w:val="center"/>
          </w:tcPr>
          <w:p w14:paraId="41BABE0A" w14:textId="77777777" w:rsidR="00F91418" w:rsidRPr="006E5C74" w:rsidRDefault="00F91418" w:rsidP="00F859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1418" w:rsidRPr="006E5C74" w14:paraId="4E481D82" w14:textId="77777777" w:rsidTr="00F859D7">
        <w:tc>
          <w:tcPr>
            <w:tcW w:w="1350" w:type="dxa"/>
            <w:vMerge w:val="restart"/>
          </w:tcPr>
          <w:p w14:paraId="38A9A906" w14:textId="77777777" w:rsidR="00F91418" w:rsidRPr="006E5C74" w:rsidRDefault="00F91418" w:rsidP="00AE4D1D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Elastin (</w:t>
            </w:r>
            <w:r w:rsidRPr="006E5C74">
              <w:rPr>
                <w:rFonts w:ascii="Times New Roman" w:hAnsi="Times New Roman" w:cs="Times New Roman"/>
                <w:i/>
              </w:rPr>
              <w:t>ELN</w:t>
            </w:r>
            <w:r w:rsidRPr="006E5C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dxa"/>
          </w:tcPr>
          <w:p w14:paraId="5FC62551" w14:textId="77777777" w:rsidR="00F91418" w:rsidRPr="006E5C74" w:rsidRDefault="00F91418" w:rsidP="00AE4D1D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4F9281F8" w14:textId="77777777" w:rsidR="00F91418" w:rsidRPr="006E5C74" w:rsidRDefault="00F91418" w:rsidP="00AE4D1D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CTATGGTGTCGGTGTCGGAG</w:t>
            </w:r>
          </w:p>
        </w:tc>
        <w:tc>
          <w:tcPr>
            <w:tcW w:w="1457" w:type="dxa"/>
            <w:vMerge w:val="restart"/>
            <w:vAlign w:val="center"/>
          </w:tcPr>
          <w:p w14:paraId="4290F65D" w14:textId="77777777" w:rsidR="00F91418" w:rsidRPr="006E5C74" w:rsidRDefault="00F91418" w:rsidP="00F859D7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247</w:t>
            </w:r>
          </w:p>
        </w:tc>
      </w:tr>
      <w:tr w:rsidR="00F91418" w:rsidRPr="006E5C74" w14:paraId="3414DBC3" w14:textId="77777777" w:rsidTr="00F859D7">
        <w:tc>
          <w:tcPr>
            <w:tcW w:w="1350" w:type="dxa"/>
            <w:vMerge/>
          </w:tcPr>
          <w:p w14:paraId="3FA0E842" w14:textId="77777777" w:rsidR="00F91418" w:rsidRPr="006E5C74" w:rsidRDefault="00F91418" w:rsidP="00AE4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1AFAF243" w14:textId="77777777" w:rsidR="00F91418" w:rsidRPr="006E5C74" w:rsidRDefault="00F91418" w:rsidP="00AE4D1D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282CB65A" w14:textId="77777777" w:rsidR="00F91418" w:rsidRPr="006E5C74" w:rsidRDefault="00F91418" w:rsidP="00AE4D1D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GGGGCTAACCCAAACTGAG</w:t>
            </w:r>
          </w:p>
        </w:tc>
        <w:tc>
          <w:tcPr>
            <w:tcW w:w="1457" w:type="dxa"/>
            <w:vMerge/>
            <w:vAlign w:val="center"/>
          </w:tcPr>
          <w:p w14:paraId="565C7582" w14:textId="77777777" w:rsidR="00F91418" w:rsidRPr="006E5C74" w:rsidRDefault="00F91418" w:rsidP="00F859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9D7" w:rsidRPr="006E5C74" w14:paraId="0C5D1C8E" w14:textId="77777777" w:rsidTr="00F859D7">
        <w:tc>
          <w:tcPr>
            <w:tcW w:w="1350" w:type="dxa"/>
            <w:vMerge w:val="restart"/>
            <w:vAlign w:val="center"/>
          </w:tcPr>
          <w:p w14:paraId="71A0CF68" w14:textId="77777777" w:rsidR="00F859D7" w:rsidRPr="00DD69AC" w:rsidRDefault="00F859D7" w:rsidP="00E02262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FMOD</w:t>
            </w:r>
          </w:p>
        </w:tc>
        <w:tc>
          <w:tcPr>
            <w:tcW w:w="876" w:type="dxa"/>
          </w:tcPr>
          <w:p w14:paraId="4141CCBB" w14:textId="77777777" w:rsidR="00F859D7" w:rsidRPr="006E5C74" w:rsidRDefault="00F859D7" w:rsidP="00997353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1457F6D5" w14:textId="77777777" w:rsidR="00F859D7" w:rsidRPr="006E5C74" w:rsidRDefault="00F859D7" w:rsidP="00997353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CTTCTGCTGAGGGACAC</w:t>
            </w:r>
          </w:p>
        </w:tc>
        <w:tc>
          <w:tcPr>
            <w:tcW w:w="1457" w:type="dxa"/>
            <w:vMerge w:val="restart"/>
            <w:vAlign w:val="center"/>
          </w:tcPr>
          <w:p w14:paraId="0DA4F524" w14:textId="739B49E8" w:rsidR="00F859D7" w:rsidRPr="006E5C74" w:rsidRDefault="00793A16" w:rsidP="00F859D7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90</w:t>
            </w:r>
          </w:p>
        </w:tc>
      </w:tr>
      <w:tr w:rsidR="00F859D7" w:rsidRPr="006E5C74" w14:paraId="5915C39D" w14:textId="77777777" w:rsidTr="00F859D7">
        <w:tc>
          <w:tcPr>
            <w:tcW w:w="1350" w:type="dxa"/>
            <w:vMerge/>
          </w:tcPr>
          <w:p w14:paraId="6B1D2915" w14:textId="77777777" w:rsidR="00F859D7" w:rsidRPr="006E5C74" w:rsidRDefault="00F859D7" w:rsidP="00997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58BDFEFE" w14:textId="77777777" w:rsidR="00F859D7" w:rsidRPr="006E5C74" w:rsidRDefault="00F859D7" w:rsidP="00997353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0BEC3390" w14:textId="77777777" w:rsidR="00F859D7" w:rsidRPr="006E5C74" w:rsidRDefault="00F859D7" w:rsidP="00997353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ATTTCTGGGGTTGGGAC</w:t>
            </w:r>
          </w:p>
        </w:tc>
        <w:tc>
          <w:tcPr>
            <w:tcW w:w="1457" w:type="dxa"/>
            <w:vMerge/>
            <w:vAlign w:val="center"/>
          </w:tcPr>
          <w:p w14:paraId="7F82D441" w14:textId="77777777" w:rsidR="00F859D7" w:rsidRPr="006E5C74" w:rsidRDefault="00F859D7" w:rsidP="00F859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1418" w:rsidRPr="006E5C74" w14:paraId="1EF5C064" w14:textId="77777777" w:rsidTr="00F859D7">
        <w:tc>
          <w:tcPr>
            <w:tcW w:w="1350" w:type="dxa"/>
            <w:vMerge w:val="restart"/>
            <w:vAlign w:val="center"/>
          </w:tcPr>
          <w:p w14:paraId="42C9375E" w14:textId="77777777" w:rsidR="00F91418" w:rsidRPr="00DD69AC" w:rsidRDefault="00F91418" w:rsidP="00331744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876" w:type="dxa"/>
          </w:tcPr>
          <w:p w14:paraId="3C5DE615" w14:textId="77777777" w:rsidR="00F91418" w:rsidRPr="006E5C74" w:rsidRDefault="00F91418" w:rsidP="00331744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  <w:vAlign w:val="center"/>
          </w:tcPr>
          <w:p w14:paraId="79507603" w14:textId="77777777" w:rsidR="00F91418" w:rsidRPr="006E5C74" w:rsidRDefault="00F91418" w:rsidP="00331744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TGTCCCCACCCCTAACG</w:t>
            </w:r>
          </w:p>
        </w:tc>
        <w:tc>
          <w:tcPr>
            <w:tcW w:w="1457" w:type="dxa"/>
            <w:vMerge w:val="restart"/>
            <w:vAlign w:val="center"/>
          </w:tcPr>
          <w:p w14:paraId="1ECC4EBF" w14:textId="77777777" w:rsidR="00F91418" w:rsidRPr="006E5C74" w:rsidRDefault="00F91418" w:rsidP="00F859D7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131</w:t>
            </w:r>
          </w:p>
        </w:tc>
      </w:tr>
      <w:tr w:rsidR="00F91418" w:rsidRPr="006E5C74" w14:paraId="1F6FA64D" w14:textId="77777777" w:rsidTr="00F859D7">
        <w:tc>
          <w:tcPr>
            <w:tcW w:w="1350" w:type="dxa"/>
            <w:vMerge/>
          </w:tcPr>
          <w:p w14:paraId="54E28F59" w14:textId="77777777" w:rsidR="00F91418" w:rsidRPr="006E5C74" w:rsidRDefault="00F91418" w:rsidP="003317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12A22D11" w14:textId="77777777" w:rsidR="00F91418" w:rsidRPr="006E5C74" w:rsidRDefault="00F91418" w:rsidP="00331744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  <w:vAlign w:val="center"/>
          </w:tcPr>
          <w:p w14:paraId="72A78F95" w14:textId="77777777" w:rsidR="00F91418" w:rsidRPr="006E5C74" w:rsidRDefault="00F91418" w:rsidP="00331744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AGTGTAGCCCAGGATGCC</w:t>
            </w:r>
          </w:p>
        </w:tc>
        <w:tc>
          <w:tcPr>
            <w:tcW w:w="1457" w:type="dxa"/>
            <w:vMerge/>
            <w:vAlign w:val="center"/>
          </w:tcPr>
          <w:p w14:paraId="213C3FFE" w14:textId="77777777" w:rsidR="00F91418" w:rsidRPr="006E5C74" w:rsidRDefault="00F91418" w:rsidP="00F859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4158A4E2" w14:textId="77777777" w:rsidTr="00F859D7">
        <w:tc>
          <w:tcPr>
            <w:tcW w:w="1350" w:type="dxa"/>
            <w:vMerge w:val="restart"/>
            <w:vAlign w:val="center"/>
          </w:tcPr>
          <w:p w14:paraId="357DFCEE" w14:textId="3F65DFF0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FPA</w:t>
            </w:r>
          </w:p>
        </w:tc>
        <w:tc>
          <w:tcPr>
            <w:tcW w:w="876" w:type="dxa"/>
          </w:tcPr>
          <w:p w14:paraId="3D5D0A4E" w14:textId="0C03B688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356135FE" w14:textId="07AA6668" w:rsidR="00DD69AC" w:rsidRPr="00DD69AC" w:rsidRDefault="00DD69AC" w:rsidP="00DD69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GGGCAAAAGCACCAATG</w:t>
            </w:r>
          </w:p>
        </w:tc>
        <w:tc>
          <w:tcPr>
            <w:tcW w:w="1457" w:type="dxa"/>
            <w:vMerge w:val="restart"/>
            <w:vAlign w:val="center"/>
          </w:tcPr>
          <w:p w14:paraId="6D611B13" w14:textId="30D351AA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</w:tr>
      <w:tr w:rsidR="00DD69AC" w:rsidRPr="006E5C74" w14:paraId="6DC93B2A" w14:textId="77777777" w:rsidTr="00F859D7">
        <w:tc>
          <w:tcPr>
            <w:tcW w:w="1350" w:type="dxa"/>
            <w:vMerge/>
            <w:vAlign w:val="center"/>
          </w:tcPr>
          <w:p w14:paraId="00BA4B0C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05DDAFC7" w14:textId="057E2A58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24AD2369" w14:textId="121A9E5C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DD69AC">
              <w:rPr>
                <w:rFonts w:ascii="Times New Roman" w:hAnsi="Times New Roman" w:cs="Times New Roman"/>
              </w:rPr>
              <w:t>CCGCATCTCGACAGTCTTCA</w:t>
            </w:r>
          </w:p>
        </w:tc>
        <w:tc>
          <w:tcPr>
            <w:tcW w:w="1457" w:type="dxa"/>
            <w:vMerge/>
            <w:vAlign w:val="center"/>
          </w:tcPr>
          <w:p w14:paraId="2134485F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5DC55F14" w14:textId="77777777" w:rsidTr="00F859D7">
        <w:tc>
          <w:tcPr>
            <w:tcW w:w="1350" w:type="dxa"/>
            <w:vMerge w:val="restart"/>
            <w:vAlign w:val="center"/>
          </w:tcPr>
          <w:p w14:paraId="415A3F96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Leptin (</w:t>
            </w:r>
            <w:r w:rsidRPr="006E5C74">
              <w:rPr>
                <w:rFonts w:ascii="Times New Roman" w:hAnsi="Times New Roman" w:cs="Times New Roman"/>
                <w:i/>
              </w:rPr>
              <w:t>LEP</w:t>
            </w:r>
            <w:r w:rsidRPr="006E5C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dxa"/>
          </w:tcPr>
          <w:p w14:paraId="3E462234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239AEE06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AAGAGAGCCTGTGTGGAC</w:t>
            </w:r>
          </w:p>
        </w:tc>
        <w:tc>
          <w:tcPr>
            <w:tcW w:w="1457" w:type="dxa"/>
            <w:vMerge w:val="restart"/>
            <w:vAlign w:val="center"/>
          </w:tcPr>
          <w:p w14:paraId="09AA1A73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244</w:t>
            </w:r>
          </w:p>
        </w:tc>
      </w:tr>
      <w:tr w:rsidR="00DD69AC" w:rsidRPr="006E5C74" w14:paraId="081B25E6" w14:textId="77777777" w:rsidTr="00F859D7">
        <w:tc>
          <w:tcPr>
            <w:tcW w:w="1350" w:type="dxa"/>
            <w:vMerge/>
          </w:tcPr>
          <w:p w14:paraId="77DD7008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051FE715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33F0D3FE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TGAAATCATCCCGGGTCAC</w:t>
            </w:r>
          </w:p>
        </w:tc>
        <w:tc>
          <w:tcPr>
            <w:tcW w:w="1457" w:type="dxa"/>
            <w:vMerge/>
            <w:vAlign w:val="center"/>
          </w:tcPr>
          <w:p w14:paraId="39017610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02CC5A82" w14:textId="77777777" w:rsidTr="00F859D7">
        <w:tc>
          <w:tcPr>
            <w:tcW w:w="1350" w:type="dxa"/>
            <w:vMerge w:val="restart"/>
          </w:tcPr>
          <w:p w14:paraId="5D6BD662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Mohawk</w:t>
            </w:r>
          </w:p>
          <w:p w14:paraId="0D0C51B6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(</w:t>
            </w:r>
            <w:proofErr w:type="spellStart"/>
            <w:r w:rsidRPr="006E5C74">
              <w:rPr>
                <w:rFonts w:ascii="Times New Roman" w:hAnsi="Times New Roman" w:cs="Times New Roman"/>
                <w:i/>
              </w:rPr>
              <w:t>Mkx</w:t>
            </w:r>
            <w:proofErr w:type="spellEnd"/>
            <w:r w:rsidRPr="006E5C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dxa"/>
          </w:tcPr>
          <w:p w14:paraId="2CA75A02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2B34BC9E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TAATCCCGTTCACCATCC</w:t>
            </w:r>
          </w:p>
        </w:tc>
        <w:tc>
          <w:tcPr>
            <w:tcW w:w="1457" w:type="dxa"/>
            <w:vMerge w:val="restart"/>
            <w:vAlign w:val="center"/>
          </w:tcPr>
          <w:p w14:paraId="2134D497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195</w:t>
            </w:r>
          </w:p>
        </w:tc>
      </w:tr>
      <w:tr w:rsidR="00DD69AC" w:rsidRPr="006E5C74" w14:paraId="047E022F" w14:textId="77777777" w:rsidTr="00F859D7">
        <w:tc>
          <w:tcPr>
            <w:tcW w:w="1350" w:type="dxa"/>
            <w:vMerge/>
          </w:tcPr>
          <w:p w14:paraId="74B8E2CC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73E1A771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32E18A38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CTTTGCCTTGTCTTTCCC</w:t>
            </w:r>
          </w:p>
        </w:tc>
        <w:tc>
          <w:tcPr>
            <w:tcW w:w="1457" w:type="dxa"/>
            <w:vMerge/>
            <w:vAlign w:val="center"/>
          </w:tcPr>
          <w:p w14:paraId="11805D0A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4EB82A97" w14:textId="77777777" w:rsidTr="00F859D7">
        <w:tc>
          <w:tcPr>
            <w:tcW w:w="1350" w:type="dxa"/>
            <w:vMerge w:val="restart"/>
            <w:vAlign w:val="center"/>
          </w:tcPr>
          <w:p w14:paraId="07E3F724" w14:textId="77777777" w:rsidR="00DD69AC" w:rsidRPr="00DD69AC" w:rsidRDefault="00DD69AC" w:rsidP="00DD69AC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Nanog</w:t>
            </w:r>
          </w:p>
        </w:tc>
        <w:tc>
          <w:tcPr>
            <w:tcW w:w="876" w:type="dxa"/>
          </w:tcPr>
          <w:p w14:paraId="4F8CE443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  <w:vAlign w:val="center"/>
          </w:tcPr>
          <w:p w14:paraId="6B1DC36A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TCCTCAATGACAGATTTCAGAGA</w:t>
            </w:r>
          </w:p>
        </w:tc>
        <w:tc>
          <w:tcPr>
            <w:tcW w:w="1457" w:type="dxa"/>
            <w:vMerge w:val="restart"/>
            <w:vAlign w:val="center"/>
          </w:tcPr>
          <w:p w14:paraId="6FDEBAFB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323</w:t>
            </w:r>
          </w:p>
        </w:tc>
      </w:tr>
      <w:tr w:rsidR="00DD69AC" w:rsidRPr="006E5C74" w14:paraId="4606A504" w14:textId="77777777" w:rsidTr="00F859D7">
        <w:tc>
          <w:tcPr>
            <w:tcW w:w="1350" w:type="dxa"/>
            <w:vMerge/>
          </w:tcPr>
          <w:p w14:paraId="0A46C2FE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57B33F79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  <w:vAlign w:val="center"/>
          </w:tcPr>
          <w:p w14:paraId="1296DD73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AGCACCAGGTCTGACTGTTCC</w:t>
            </w:r>
          </w:p>
        </w:tc>
        <w:tc>
          <w:tcPr>
            <w:tcW w:w="1457" w:type="dxa"/>
            <w:vMerge/>
            <w:vAlign w:val="center"/>
          </w:tcPr>
          <w:p w14:paraId="40BA4C1C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73DDB21D" w14:textId="77777777" w:rsidTr="00F859D7">
        <w:tc>
          <w:tcPr>
            <w:tcW w:w="1350" w:type="dxa"/>
            <w:vMerge w:val="restart"/>
            <w:vAlign w:val="center"/>
          </w:tcPr>
          <w:p w14:paraId="39C99B97" w14:textId="77777777" w:rsidR="00DD69AC" w:rsidRDefault="00DD69AC" w:rsidP="00DD69A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stin</w:t>
            </w:r>
            <w:proofErr w:type="spellEnd"/>
          </w:p>
          <w:p w14:paraId="4BD2DDE4" w14:textId="1A2AD01A" w:rsidR="00DD69AC" w:rsidRPr="00DD69AC" w:rsidRDefault="00DD69AC" w:rsidP="00DD69AC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(NES)</w:t>
            </w:r>
          </w:p>
        </w:tc>
        <w:tc>
          <w:tcPr>
            <w:tcW w:w="876" w:type="dxa"/>
          </w:tcPr>
          <w:p w14:paraId="739745A6" w14:textId="6934BD76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  <w:vAlign w:val="center"/>
          </w:tcPr>
          <w:p w14:paraId="0D57D8A2" w14:textId="1548C064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DD69AC">
              <w:rPr>
                <w:rFonts w:ascii="Times New Roman" w:hAnsi="Times New Roman" w:cs="Times New Roman"/>
              </w:rPr>
              <w:t>ACTGAGAAGTTCCAGCTGGC</w:t>
            </w:r>
          </w:p>
        </w:tc>
        <w:tc>
          <w:tcPr>
            <w:tcW w:w="1457" w:type="dxa"/>
            <w:vMerge w:val="restart"/>
            <w:vAlign w:val="center"/>
          </w:tcPr>
          <w:p w14:paraId="7E1E84E8" w14:textId="41C960EB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</w:tr>
      <w:tr w:rsidR="00DD69AC" w:rsidRPr="006E5C74" w14:paraId="5C025782" w14:textId="77777777" w:rsidTr="00F859D7">
        <w:tc>
          <w:tcPr>
            <w:tcW w:w="1350" w:type="dxa"/>
            <w:vMerge/>
            <w:vAlign w:val="center"/>
          </w:tcPr>
          <w:p w14:paraId="1B06E9DD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73468957" w14:textId="27554B1C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  <w:vAlign w:val="center"/>
          </w:tcPr>
          <w:p w14:paraId="740FC870" w14:textId="47B8A48D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DD69AC">
              <w:rPr>
                <w:rFonts w:ascii="Times New Roman" w:hAnsi="Times New Roman" w:cs="Times New Roman"/>
              </w:rPr>
              <w:t>TCAGCCTCTAGAAGGGTCC</w:t>
            </w:r>
          </w:p>
        </w:tc>
        <w:tc>
          <w:tcPr>
            <w:tcW w:w="1457" w:type="dxa"/>
            <w:vMerge/>
            <w:vAlign w:val="center"/>
          </w:tcPr>
          <w:p w14:paraId="1C895804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15FE37AF" w14:textId="77777777" w:rsidTr="00F859D7">
        <w:tc>
          <w:tcPr>
            <w:tcW w:w="1350" w:type="dxa"/>
            <w:vMerge w:val="restart"/>
            <w:vAlign w:val="center"/>
          </w:tcPr>
          <w:p w14:paraId="63FDAE99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Oct4</w:t>
            </w:r>
          </w:p>
          <w:p w14:paraId="16201BD8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(</w:t>
            </w:r>
            <w:r w:rsidRPr="006E5C74">
              <w:rPr>
                <w:rFonts w:ascii="Times New Roman" w:hAnsi="Times New Roman" w:cs="Times New Roman"/>
                <w:i/>
              </w:rPr>
              <w:t>POU5F1</w:t>
            </w:r>
            <w:r w:rsidRPr="006E5C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dxa"/>
          </w:tcPr>
          <w:p w14:paraId="68D8F566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  <w:vAlign w:val="center"/>
          </w:tcPr>
          <w:p w14:paraId="664B3247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GGACCTCCTAGTGGGTCA</w:t>
            </w:r>
          </w:p>
        </w:tc>
        <w:tc>
          <w:tcPr>
            <w:tcW w:w="1457" w:type="dxa"/>
            <w:vMerge w:val="restart"/>
            <w:vAlign w:val="center"/>
          </w:tcPr>
          <w:p w14:paraId="6DD4C108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318</w:t>
            </w:r>
          </w:p>
        </w:tc>
      </w:tr>
      <w:tr w:rsidR="00DD69AC" w:rsidRPr="006E5C74" w14:paraId="601052CB" w14:textId="77777777" w:rsidTr="00F859D7">
        <w:tc>
          <w:tcPr>
            <w:tcW w:w="1350" w:type="dxa"/>
            <w:vMerge/>
          </w:tcPr>
          <w:p w14:paraId="54AAFE14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3EE22660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  <w:vAlign w:val="center"/>
          </w:tcPr>
          <w:p w14:paraId="04E6F3F1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TGGCAAATTGCTCGAGGTCT</w:t>
            </w:r>
          </w:p>
        </w:tc>
        <w:tc>
          <w:tcPr>
            <w:tcW w:w="1457" w:type="dxa"/>
            <w:vMerge/>
            <w:vAlign w:val="center"/>
          </w:tcPr>
          <w:p w14:paraId="2B290778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6EAE42C6" w14:textId="77777777" w:rsidTr="00F859D7">
        <w:tc>
          <w:tcPr>
            <w:tcW w:w="1350" w:type="dxa"/>
            <w:vMerge w:val="restart"/>
            <w:vAlign w:val="center"/>
          </w:tcPr>
          <w:p w14:paraId="61979CB3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Osteocalcin</w:t>
            </w:r>
          </w:p>
          <w:p w14:paraId="43EFBFD3" w14:textId="10636FDF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(</w:t>
            </w:r>
            <w:r w:rsidRPr="006E5C74">
              <w:rPr>
                <w:rFonts w:ascii="Times New Roman" w:hAnsi="Times New Roman" w:cs="Times New Roman"/>
                <w:i/>
              </w:rPr>
              <w:t>BGLAP</w:t>
            </w:r>
            <w:r w:rsidRPr="006E5C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dxa"/>
          </w:tcPr>
          <w:p w14:paraId="5F9EC8E8" w14:textId="5342C229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698E6284" w14:textId="0593CB05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TGCAGAGTCTGGCAGAGGT</w:t>
            </w:r>
          </w:p>
        </w:tc>
        <w:tc>
          <w:tcPr>
            <w:tcW w:w="1457" w:type="dxa"/>
            <w:vMerge w:val="restart"/>
            <w:vAlign w:val="center"/>
          </w:tcPr>
          <w:p w14:paraId="166653EC" w14:textId="6F0236C2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93</w:t>
            </w:r>
          </w:p>
        </w:tc>
      </w:tr>
      <w:tr w:rsidR="00DD69AC" w:rsidRPr="006E5C74" w14:paraId="1440D103" w14:textId="77777777" w:rsidTr="00F859D7">
        <w:tc>
          <w:tcPr>
            <w:tcW w:w="1350" w:type="dxa"/>
            <w:vMerge/>
          </w:tcPr>
          <w:p w14:paraId="2E448F0E" w14:textId="0887ECE4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1730DFEF" w14:textId="431F8D90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490B911E" w14:textId="552BB90E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CCAGCCAATGATCCAGGTAG</w:t>
            </w:r>
          </w:p>
        </w:tc>
        <w:tc>
          <w:tcPr>
            <w:tcW w:w="1457" w:type="dxa"/>
            <w:vMerge/>
            <w:vAlign w:val="center"/>
          </w:tcPr>
          <w:p w14:paraId="5BCAF5B4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15A059E4" w14:textId="77777777" w:rsidTr="00F859D7">
        <w:tc>
          <w:tcPr>
            <w:tcW w:w="1350" w:type="dxa"/>
            <w:vMerge w:val="restart"/>
            <w:vAlign w:val="center"/>
          </w:tcPr>
          <w:p w14:paraId="752C7F00" w14:textId="6A6557E8" w:rsidR="00DD69AC" w:rsidRPr="00DD69AC" w:rsidRDefault="00DD69AC" w:rsidP="00DD69AC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Pax6</w:t>
            </w:r>
          </w:p>
        </w:tc>
        <w:tc>
          <w:tcPr>
            <w:tcW w:w="876" w:type="dxa"/>
          </w:tcPr>
          <w:p w14:paraId="47112706" w14:textId="14C4E4CB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7812ED1D" w14:textId="0743B20E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DD69AC">
              <w:rPr>
                <w:rFonts w:ascii="Times New Roman" w:hAnsi="Times New Roman" w:cs="Times New Roman"/>
              </w:rPr>
              <w:t>GCTGCTATCTGTCCTTGGCT</w:t>
            </w:r>
          </w:p>
        </w:tc>
        <w:tc>
          <w:tcPr>
            <w:tcW w:w="1457" w:type="dxa"/>
            <w:vMerge w:val="restart"/>
            <w:vAlign w:val="center"/>
          </w:tcPr>
          <w:p w14:paraId="091F6CDF" w14:textId="69374FC4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</w:tr>
      <w:tr w:rsidR="00DD69AC" w:rsidRPr="006E5C74" w14:paraId="20076F7A" w14:textId="77777777" w:rsidTr="00F859D7">
        <w:tc>
          <w:tcPr>
            <w:tcW w:w="1350" w:type="dxa"/>
            <w:vMerge/>
            <w:vAlign w:val="center"/>
          </w:tcPr>
          <w:p w14:paraId="43A5401E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359992E5" w14:textId="6089F70B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5FA5266B" w14:textId="41CD5101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DD69AC">
              <w:rPr>
                <w:rFonts w:ascii="Times New Roman" w:hAnsi="Times New Roman" w:cs="Times New Roman"/>
              </w:rPr>
              <w:t>CCGAGTTGATTCACTCCGCT</w:t>
            </w:r>
          </w:p>
        </w:tc>
        <w:tc>
          <w:tcPr>
            <w:tcW w:w="1457" w:type="dxa"/>
            <w:vMerge/>
            <w:vAlign w:val="center"/>
          </w:tcPr>
          <w:p w14:paraId="5DBFBECC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0B26B7B3" w14:textId="77777777" w:rsidTr="00F859D7">
        <w:tc>
          <w:tcPr>
            <w:tcW w:w="1350" w:type="dxa"/>
            <w:vMerge w:val="restart"/>
            <w:vAlign w:val="center"/>
          </w:tcPr>
          <w:p w14:paraId="527C2626" w14:textId="77777777" w:rsidR="00DD69AC" w:rsidRPr="00DD69AC" w:rsidRDefault="00DD69AC" w:rsidP="00DD69AC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REX1</w:t>
            </w:r>
          </w:p>
        </w:tc>
        <w:tc>
          <w:tcPr>
            <w:tcW w:w="876" w:type="dxa"/>
          </w:tcPr>
          <w:p w14:paraId="7FD072BE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7ACED549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ACGGGAAAGGCCTGGATAGAAG</w:t>
            </w:r>
          </w:p>
        </w:tc>
        <w:tc>
          <w:tcPr>
            <w:tcW w:w="1457" w:type="dxa"/>
            <w:vMerge w:val="restart"/>
            <w:vAlign w:val="center"/>
          </w:tcPr>
          <w:p w14:paraId="6BD951DF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297</w:t>
            </w:r>
          </w:p>
        </w:tc>
      </w:tr>
      <w:tr w:rsidR="00DD69AC" w:rsidRPr="006E5C74" w14:paraId="6CBFEDE5" w14:textId="77777777" w:rsidTr="00F859D7">
        <w:tc>
          <w:tcPr>
            <w:tcW w:w="1350" w:type="dxa"/>
            <w:vMerge/>
          </w:tcPr>
          <w:p w14:paraId="6761FFDA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35A14662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0715DE91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GCGGTAAGAAGCTGTTGAGAAAGG</w:t>
            </w:r>
          </w:p>
        </w:tc>
        <w:tc>
          <w:tcPr>
            <w:tcW w:w="1457" w:type="dxa"/>
            <w:vMerge/>
            <w:vAlign w:val="center"/>
          </w:tcPr>
          <w:p w14:paraId="6D0826A8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2F209D31" w14:textId="77777777" w:rsidTr="00F859D7">
        <w:tc>
          <w:tcPr>
            <w:tcW w:w="1350" w:type="dxa"/>
            <w:vMerge w:val="restart"/>
          </w:tcPr>
          <w:p w14:paraId="6CA3FF66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proofErr w:type="spellStart"/>
            <w:r w:rsidRPr="006E5C74">
              <w:rPr>
                <w:rFonts w:ascii="Times New Roman" w:hAnsi="Times New Roman" w:cs="Times New Roman"/>
              </w:rPr>
              <w:t>Scleraxis</w:t>
            </w:r>
            <w:proofErr w:type="spellEnd"/>
          </w:p>
          <w:p w14:paraId="6A89EE5A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(</w:t>
            </w:r>
            <w:proofErr w:type="spellStart"/>
            <w:r w:rsidRPr="006E5C74">
              <w:rPr>
                <w:rFonts w:ascii="Times New Roman" w:hAnsi="Times New Roman" w:cs="Times New Roman"/>
                <w:i/>
              </w:rPr>
              <w:t>Scx</w:t>
            </w:r>
            <w:proofErr w:type="spellEnd"/>
            <w:r w:rsidRPr="006E5C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dxa"/>
          </w:tcPr>
          <w:p w14:paraId="4889EE1A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  <w:vAlign w:val="center"/>
          </w:tcPr>
          <w:p w14:paraId="6E803B80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CCCCCACGGACCTGACTC</w:t>
            </w:r>
          </w:p>
        </w:tc>
        <w:tc>
          <w:tcPr>
            <w:tcW w:w="1457" w:type="dxa"/>
            <w:vMerge w:val="restart"/>
            <w:vAlign w:val="center"/>
          </w:tcPr>
          <w:p w14:paraId="48779875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167</w:t>
            </w:r>
          </w:p>
        </w:tc>
      </w:tr>
      <w:tr w:rsidR="00DD69AC" w:rsidRPr="006E5C74" w14:paraId="6EE166EA" w14:textId="77777777" w:rsidTr="00F859D7">
        <w:tc>
          <w:tcPr>
            <w:tcW w:w="1350" w:type="dxa"/>
            <w:vMerge/>
          </w:tcPr>
          <w:p w14:paraId="113B2EBB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267C6BD1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  <w:vAlign w:val="center"/>
          </w:tcPr>
          <w:p w14:paraId="0E40E707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GTAGGAAGCCAGCACGG</w:t>
            </w:r>
          </w:p>
        </w:tc>
        <w:tc>
          <w:tcPr>
            <w:tcW w:w="1457" w:type="dxa"/>
            <w:vMerge/>
            <w:vAlign w:val="center"/>
          </w:tcPr>
          <w:p w14:paraId="6AEBB090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33B2F87D" w14:textId="77777777" w:rsidTr="00F859D7">
        <w:tc>
          <w:tcPr>
            <w:tcW w:w="1350" w:type="dxa"/>
            <w:vMerge w:val="restart"/>
            <w:vAlign w:val="center"/>
          </w:tcPr>
          <w:p w14:paraId="5145E949" w14:textId="77777777" w:rsidR="00DD69AC" w:rsidRPr="00DD69AC" w:rsidRDefault="00DD69AC" w:rsidP="00DD69AC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Sox9</w:t>
            </w:r>
          </w:p>
        </w:tc>
        <w:tc>
          <w:tcPr>
            <w:tcW w:w="876" w:type="dxa"/>
          </w:tcPr>
          <w:p w14:paraId="021366E5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3D5F1CB5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CTGGAGACTGCTGAACGAGA</w:t>
            </w:r>
          </w:p>
        </w:tc>
        <w:tc>
          <w:tcPr>
            <w:tcW w:w="1457" w:type="dxa"/>
            <w:vMerge w:val="restart"/>
            <w:vAlign w:val="center"/>
          </w:tcPr>
          <w:p w14:paraId="04DD2A78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171</w:t>
            </w:r>
          </w:p>
        </w:tc>
      </w:tr>
      <w:tr w:rsidR="00DD69AC" w:rsidRPr="006E5C74" w14:paraId="0ED63A8F" w14:textId="77777777" w:rsidTr="00F859D7">
        <w:tc>
          <w:tcPr>
            <w:tcW w:w="1350" w:type="dxa"/>
            <w:vMerge/>
          </w:tcPr>
          <w:p w14:paraId="73F3A468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64F7112E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755B0506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AGATGTGTGTCTGCTCCGT</w:t>
            </w:r>
          </w:p>
        </w:tc>
        <w:tc>
          <w:tcPr>
            <w:tcW w:w="1457" w:type="dxa"/>
            <w:vMerge/>
            <w:vAlign w:val="center"/>
          </w:tcPr>
          <w:p w14:paraId="3FDCA5ED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23B28180" w14:textId="77777777" w:rsidTr="00F859D7">
        <w:tc>
          <w:tcPr>
            <w:tcW w:w="1350" w:type="dxa"/>
            <w:vMerge w:val="restart"/>
          </w:tcPr>
          <w:p w14:paraId="2E80F7C6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lastRenderedPageBreak/>
              <w:t>Tenascin C</w:t>
            </w:r>
          </w:p>
          <w:p w14:paraId="24AE2832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(</w:t>
            </w:r>
            <w:r w:rsidRPr="006E5C74">
              <w:rPr>
                <w:rFonts w:ascii="Times New Roman" w:hAnsi="Times New Roman" w:cs="Times New Roman"/>
                <w:i/>
              </w:rPr>
              <w:t>TNC</w:t>
            </w:r>
            <w:r w:rsidRPr="006E5C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dxa"/>
          </w:tcPr>
          <w:p w14:paraId="4848C1A8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2A3A2C6A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AACACGGTGGAGTATGC</w:t>
            </w:r>
          </w:p>
        </w:tc>
        <w:tc>
          <w:tcPr>
            <w:tcW w:w="1457" w:type="dxa"/>
            <w:vMerge w:val="restart"/>
            <w:vAlign w:val="center"/>
          </w:tcPr>
          <w:p w14:paraId="14C6A4F2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105</w:t>
            </w:r>
          </w:p>
        </w:tc>
      </w:tr>
      <w:tr w:rsidR="00DD69AC" w:rsidRPr="006E5C74" w14:paraId="5541F0EE" w14:textId="77777777" w:rsidTr="00F859D7">
        <w:tc>
          <w:tcPr>
            <w:tcW w:w="1350" w:type="dxa"/>
            <w:vMerge/>
          </w:tcPr>
          <w:p w14:paraId="121EDE13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453A38D2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65A2B9C9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TTGGTAGTGATGGCTGAG</w:t>
            </w:r>
          </w:p>
        </w:tc>
        <w:tc>
          <w:tcPr>
            <w:tcW w:w="1457" w:type="dxa"/>
            <w:vMerge/>
            <w:vAlign w:val="center"/>
          </w:tcPr>
          <w:p w14:paraId="2EBE4AA2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7C485B18" w14:textId="77777777" w:rsidTr="00F859D7">
        <w:tc>
          <w:tcPr>
            <w:tcW w:w="1350" w:type="dxa"/>
            <w:vMerge w:val="restart"/>
            <w:vAlign w:val="center"/>
          </w:tcPr>
          <w:p w14:paraId="3AAF4E69" w14:textId="77777777" w:rsidR="00DD69AC" w:rsidRPr="00DD69AC" w:rsidRDefault="00DD69AC" w:rsidP="00DD69AC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TNMD#1</w:t>
            </w:r>
          </w:p>
        </w:tc>
        <w:tc>
          <w:tcPr>
            <w:tcW w:w="876" w:type="dxa"/>
          </w:tcPr>
          <w:p w14:paraId="725FD5A7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61945AC2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GCGGGTTATCTGTCGTG</w:t>
            </w:r>
          </w:p>
        </w:tc>
        <w:tc>
          <w:tcPr>
            <w:tcW w:w="1457" w:type="dxa"/>
            <w:vMerge w:val="restart"/>
            <w:vAlign w:val="center"/>
          </w:tcPr>
          <w:p w14:paraId="136A9E52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169</w:t>
            </w:r>
          </w:p>
        </w:tc>
      </w:tr>
      <w:tr w:rsidR="00DD69AC" w:rsidRPr="006E5C74" w14:paraId="6F86083F" w14:textId="77777777" w:rsidTr="00F859D7">
        <w:tc>
          <w:tcPr>
            <w:tcW w:w="1350" w:type="dxa"/>
            <w:vMerge/>
            <w:vAlign w:val="center"/>
          </w:tcPr>
          <w:p w14:paraId="7EDBA778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4BB49B42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6AB505C5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TACCAGGAGCCAAATGCC</w:t>
            </w:r>
          </w:p>
        </w:tc>
        <w:tc>
          <w:tcPr>
            <w:tcW w:w="1457" w:type="dxa"/>
            <w:vMerge/>
            <w:vAlign w:val="center"/>
          </w:tcPr>
          <w:p w14:paraId="3DAB4BC1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6D669210" w14:textId="77777777" w:rsidTr="00F859D7">
        <w:tc>
          <w:tcPr>
            <w:tcW w:w="1350" w:type="dxa"/>
            <w:vMerge w:val="restart"/>
            <w:vAlign w:val="center"/>
          </w:tcPr>
          <w:p w14:paraId="175CF988" w14:textId="77777777" w:rsidR="00DD69AC" w:rsidRPr="00DD69AC" w:rsidRDefault="00DD69AC" w:rsidP="00DD69AC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TNMD#2</w:t>
            </w:r>
          </w:p>
        </w:tc>
        <w:tc>
          <w:tcPr>
            <w:tcW w:w="876" w:type="dxa"/>
          </w:tcPr>
          <w:p w14:paraId="64DD85D5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21643BC2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GTCCCAGCAGAAAAGCCTAT</w:t>
            </w:r>
          </w:p>
        </w:tc>
        <w:tc>
          <w:tcPr>
            <w:tcW w:w="1457" w:type="dxa"/>
            <w:vMerge w:val="restart"/>
            <w:vAlign w:val="center"/>
          </w:tcPr>
          <w:p w14:paraId="1D55533A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316</w:t>
            </w:r>
          </w:p>
        </w:tc>
      </w:tr>
      <w:tr w:rsidR="00DD69AC" w:rsidRPr="006E5C74" w14:paraId="76FB02AD" w14:textId="77777777" w:rsidTr="00F859D7">
        <w:tc>
          <w:tcPr>
            <w:tcW w:w="1350" w:type="dxa"/>
            <w:vMerge/>
            <w:vAlign w:val="center"/>
          </w:tcPr>
          <w:p w14:paraId="12FE6048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43C0765C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498976D8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CTCATCCAGCATGGGGTCAA</w:t>
            </w:r>
          </w:p>
        </w:tc>
        <w:tc>
          <w:tcPr>
            <w:tcW w:w="1457" w:type="dxa"/>
            <w:vMerge/>
            <w:vAlign w:val="center"/>
          </w:tcPr>
          <w:p w14:paraId="39A12AFD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69AC" w:rsidRPr="006E5C74" w14:paraId="4E7AF52B" w14:textId="77777777" w:rsidTr="00F859D7">
        <w:tc>
          <w:tcPr>
            <w:tcW w:w="1350" w:type="dxa"/>
            <w:vMerge w:val="restart"/>
            <w:vAlign w:val="center"/>
          </w:tcPr>
          <w:p w14:paraId="6F09DD75" w14:textId="77777777" w:rsidR="00DD69AC" w:rsidRPr="00DD69AC" w:rsidRDefault="00DD69AC" w:rsidP="00DD69AC">
            <w:pPr>
              <w:rPr>
                <w:rFonts w:ascii="Times New Roman" w:hAnsi="Times New Roman" w:cs="Times New Roman"/>
                <w:i/>
              </w:rPr>
            </w:pPr>
            <w:r w:rsidRPr="00DD69AC">
              <w:rPr>
                <w:rFonts w:ascii="Times New Roman" w:hAnsi="Times New Roman" w:cs="Times New Roman"/>
                <w:i/>
              </w:rPr>
              <w:t>TNMD#3</w:t>
            </w:r>
          </w:p>
        </w:tc>
        <w:tc>
          <w:tcPr>
            <w:tcW w:w="876" w:type="dxa"/>
          </w:tcPr>
          <w:p w14:paraId="6881CDBC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For:</w:t>
            </w:r>
          </w:p>
        </w:tc>
        <w:tc>
          <w:tcPr>
            <w:tcW w:w="5667" w:type="dxa"/>
          </w:tcPr>
          <w:p w14:paraId="56BE856E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GGTCCCAGCAGAAAAGCCTA</w:t>
            </w:r>
          </w:p>
        </w:tc>
        <w:tc>
          <w:tcPr>
            <w:tcW w:w="1457" w:type="dxa"/>
            <w:vMerge w:val="restart"/>
            <w:vAlign w:val="center"/>
          </w:tcPr>
          <w:p w14:paraId="6611A885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128</w:t>
            </w:r>
          </w:p>
        </w:tc>
      </w:tr>
      <w:tr w:rsidR="00DD69AC" w:rsidRPr="006E5C74" w14:paraId="0E713153" w14:textId="77777777" w:rsidTr="00F859D7">
        <w:tc>
          <w:tcPr>
            <w:tcW w:w="1350" w:type="dxa"/>
            <w:vMerge/>
          </w:tcPr>
          <w:p w14:paraId="5E1C6051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01A7DA46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Rev:</w:t>
            </w:r>
          </w:p>
        </w:tc>
        <w:tc>
          <w:tcPr>
            <w:tcW w:w="5667" w:type="dxa"/>
          </w:tcPr>
          <w:p w14:paraId="1F6D508D" w14:textId="77777777" w:rsidR="00DD69AC" w:rsidRPr="006E5C74" w:rsidRDefault="00DD69AC" w:rsidP="00DD69AC">
            <w:pPr>
              <w:rPr>
                <w:rFonts w:ascii="Times New Roman" w:hAnsi="Times New Roman" w:cs="Times New Roman"/>
              </w:rPr>
            </w:pPr>
            <w:r w:rsidRPr="006E5C74">
              <w:rPr>
                <w:rFonts w:ascii="Times New Roman" w:hAnsi="Times New Roman" w:cs="Times New Roman"/>
              </w:rPr>
              <w:t>AGTCTTGTAACTCTGAAACTGCT</w:t>
            </w:r>
          </w:p>
        </w:tc>
        <w:tc>
          <w:tcPr>
            <w:tcW w:w="1457" w:type="dxa"/>
            <w:vMerge/>
            <w:vAlign w:val="center"/>
          </w:tcPr>
          <w:p w14:paraId="3FB7EFA4" w14:textId="77777777" w:rsidR="00DD69AC" w:rsidRPr="006E5C74" w:rsidRDefault="00DD69AC" w:rsidP="00DD69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46E0967" w14:textId="03A8D3FA" w:rsidR="00F859D7" w:rsidRPr="006E5C74" w:rsidRDefault="00F859D7">
      <w:pPr>
        <w:rPr>
          <w:rFonts w:ascii="Times New Roman" w:hAnsi="Times New Roman" w:cs="Times New Roman"/>
        </w:rPr>
      </w:pPr>
    </w:p>
    <w:sectPr w:rsidR="00F859D7" w:rsidRPr="006E5C74" w:rsidSect="00B10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FB1FF5"/>
    <w:multiLevelType w:val="hybridMultilevel"/>
    <w:tmpl w:val="593A802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351"/>
    <w:rsid w:val="00056D76"/>
    <w:rsid w:val="00114376"/>
    <w:rsid w:val="001C0BE5"/>
    <w:rsid w:val="002B052B"/>
    <w:rsid w:val="002C1A92"/>
    <w:rsid w:val="00412D0C"/>
    <w:rsid w:val="005F1FAE"/>
    <w:rsid w:val="006E5C74"/>
    <w:rsid w:val="00793A16"/>
    <w:rsid w:val="007E0679"/>
    <w:rsid w:val="009001F2"/>
    <w:rsid w:val="009A6413"/>
    <w:rsid w:val="00B10215"/>
    <w:rsid w:val="00B15805"/>
    <w:rsid w:val="00B21996"/>
    <w:rsid w:val="00BA7713"/>
    <w:rsid w:val="00BE3249"/>
    <w:rsid w:val="00C07B26"/>
    <w:rsid w:val="00C90F22"/>
    <w:rsid w:val="00DD69AC"/>
    <w:rsid w:val="00E02262"/>
    <w:rsid w:val="00E91351"/>
    <w:rsid w:val="00EB45F4"/>
    <w:rsid w:val="00F859D7"/>
    <w:rsid w:val="00F91418"/>
    <w:rsid w:val="00FE15A5"/>
    <w:rsid w:val="00FF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FB4DC"/>
  <w15:chartTrackingRefBased/>
  <w15:docId w15:val="{FD7601BE-FCD5-D049-AA7E-6854A54CA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3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59D7"/>
    <w:pPr>
      <w:ind w:left="720"/>
      <w:contextualSpacing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Feikun</dc:creator>
  <cp:keywords/>
  <dc:description/>
  <cp:lastModifiedBy>Yang, Feikun</cp:lastModifiedBy>
  <cp:revision>2</cp:revision>
  <dcterms:created xsi:type="dcterms:W3CDTF">2019-05-12T15:27:00Z</dcterms:created>
  <dcterms:modified xsi:type="dcterms:W3CDTF">2019-05-12T15:27:00Z</dcterms:modified>
</cp:coreProperties>
</file>